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4EE07" w14:textId="77777777" w:rsidR="003E2FF7" w:rsidRDefault="003E2FF7" w:rsidP="003E2FF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363C545E" w14:textId="77777777" w:rsidR="003E2FF7" w:rsidRDefault="003E2FF7" w:rsidP="003E2FF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pPr w:leftFromText="141" w:rightFromText="141" w:vertAnchor="page" w:horzAnchor="margin" w:tblpY="1298"/>
        <w:tblW w:w="9647" w:type="dxa"/>
        <w:tblLayout w:type="fixed"/>
        <w:tblLook w:val="04A0" w:firstRow="1" w:lastRow="0" w:firstColumn="1" w:lastColumn="0" w:noHBand="0" w:noVBand="1"/>
      </w:tblPr>
      <w:tblGrid>
        <w:gridCol w:w="982"/>
        <w:gridCol w:w="1262"/>
        <w:gridCol w:w="1121"/>
        <w:gridCol w:w="1121"/>
        <w:gridCol w:w="947"/>
        <w:gridCol w:w="1860"/>
        <w:gridCol w:w="2354"/>
      </w:tblGrid>
      <w:tr w:rsidR="003E2FF7" w:rsidRPr="00543027" w14:paraId="3B1D2D85" w14:textId="77777777" w:rsidTr="0026760C">
        <w:trPr>
          <w:trHeight w:val="437"/>
        </w:trPr>
        <w:tc>
          <w:tcPr>
            <w:tcW w:w="9647" w:type="dxa"/>
            <w:gridSpan w:val="7"/>
            <w:tcBorders>
              <w:left w:val="nil"/>
              <w:bottom w:val="nil"/>
              <w:right w:val="nil"/>
            </w:tcBorders>
          </w:tcPr>
          <w:p w14:paraId="437D5B1D" w14:textId="77777777" w:rsidR="003E2FF7" w:rsidRPr="00DA198B" w:rsidRDefault="003E2FF7" w:rsidP="0026760C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ble S2. Model Fit Indices for EPDS classes</w:t>
            </w:r>
          </w:p>
        </w:tc>
      </w:tr>
      <w:tr w:rsidR="003E2FF7" w:rsidRPr="00543027" w14:paraId="6CD0015F" w14:textId="77777777" w:rsidTr="0026760C">
        <w:trPr>
          <w:trHeight w:val="437"/>
        </w:trPr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696813D1" w14:textId="77777777" w:rsidR="003E2FF7" w:rsidRPr="00417F40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58CD2439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Log</w:t>
            </w:r>
            <w:proofErr w:type="spellEnd"/>
            <w:r w:rsidRPr="00DA198B">
              <w:rPr>
                <w:rFonts w:cs="Times New Roman"/>
                <w:sz w:val="20"/>
                <w:szCs w:val="20"/>
                <w:lang w:val="fi-FI"/>
              </w:rPr>
              <w:t xml:space="preserve"> L.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50F37CBE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>AIC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28055D4A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>BIC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70D8B8AC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Entropy</w:t>
            </w:r>
            <w:proofErr w:type="spellEnd"/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453181B0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 xml:space="preserve">Class </w:t>
            </w: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Proportions</w:t>
            </w:r>
            <w:proofErr w:type="spellEnd"/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</w:tcPr>
          <w:p w14:paraId="174929A9" w14:textId="77777777" w:rsidR="003E2FF7" w:rsidRPr="00DA198B" w:rsidRDefault="003E2FF7" w:rsidP="0026760C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Average Latent Class Posterior Probabilities</w:t>
            </w:r>
          </w:p>
        </w:tc>
      </w:tr>
      <w:tr w:rsidR="003E2FF7" w:rsidRPr="00543027" w14:paraId="12144A3C" w14:textId="77777777" w:rsidTr="0026760C">
        <w:trPr>
          <w:trHeight w:val="376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2D19692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EPD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A18A9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0D905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28C8D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6E140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C40E6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279B7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E2FF7" w:rsidRPr="00543027" w14:paraId="4AD04EA7" w14:textId="77777777" w:rsidTr="0026760C">
        <w:trPr>
          <w:trHeight w:val="451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7090BA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 xml:space="preserve">1 </w:t>
            </w:r>
            <w:r>
              <w:rPr>
                <w:rFonts w:cs="Times New Roman"/>
                <w:sz w:val="20"/>
                <w:szCs w:val="20"/>
              </w:rPr>
              <w:t>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C6CFA81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4A40A0">
              <w:rPr>
                <w:rFonts w:cs="Times New Roman"/>
                <w:sz w:val="20"/>
                <w:szCs w:val="20"/>
              </w:rPr>
              <w:t>-7303.1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BD2CC8D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4A40A0">
              <w:rPr>
                <w:rFonts w:cs="Times New Roman"/>
                <w:sz w:val="20"/>
                <w:szCs w:val="20"/>
              </w:rPr>
              <w:t>14630.2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0FE2512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4A40A0">
              <w:rPr>
                <w:rFonts w:cs="Times New Roman"/>
                <w:sz w:val="20"/>
                <w:szCs w:val="20"/>
              </w:rPr>
              <w:t>14680.0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0E11A4C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6BAD211" w14:textId="77777777" w:rsidR="003E2FF7" w:rsidRPr="00DA198B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819A4B4" w14:textId="77777777" w:rsidR="003E2FF7" w:rsidRPr="00DA198B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3E2FF7" w:rsidRPr="00543027" w14:paraId="23B20AD8" w14:textId="77777777" w:rsidTr="0026760C">
        <w:trPr>
          <w:trHeight w:val="43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4663E86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2 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1797D0F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517B23">
              <w:rPr>
                <w:rFonts w:cs="Times New Roman"/>
                <w:sz w:val="20"/>
                <w:szCs w:val="20"/>
              </w:rPr>
              <w:t>-</w:t>
            </w:r>
            <w:r w:rsidRPr="00A31116">
              <w:rPr>
                <w:sz w:val="20"/>
              </w:rPr>
              <w:t>7</w:t>
            </w:r>
            <w:r w:rsidRPr="00A31116">
              <w:rPr>
                <w:rFonts w:cs="Times New Roman"/>
                <w:sz w:val="20"/>
                <w:szCs w:val="20"/>
              </w:rPr>
              <w:t>241.4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CBF953F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A31116">
              <w:rPr>
                <w:rFonts w:cs="Times New Roman"/>
                <w:sz w:val="20"/>
                <w:szCs w:val="20"/>
              </w:rPr>
              <w:t>14512.9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CCD61D6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A31116">
              <w:rPr>
                <w:rFonts w:cs="Times New Roman"/>
                <w:sz w:val="20"/>
                <w:szCs w:val="20"/>
              </w:rPr>
              <w:t>14575.1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2F2151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11DDA58" w14:textId="77777777" w:rsidR="003E2FF7" w:rsidRPr="00DA198B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1/.7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14E4B78" w14:textId="77777777" w:rsidR="003E2FF7" w:rsidRPr="00DA198B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/.97</w:t>
            </w:r>
          </w:p>
        </w:tc>
      </w:tr>
      <w:tr w:rsidR="003E2FF7" w:rsidRPr="000B5A9C" w14:paraId="780CE6F4" w14:textId="77777777" w:rsidTr="0026760C">
        <w:trPr>
          <w:trHeight w:val="43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056C88E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3 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589906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40302">
              <w:rPr>
                <w:rFonts w:cs="Times New Roman"/>
                <w:sz w:val="20"/>
                <w:szCs w:val="20"/>
              </w:rPr>
              <w:t>-7213.4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DF33FD2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40302">
              <w:rPr>
                <w:rFonts w:cs="Times New Roman"/>
                <w:sz w:val="20"/>
                <w:szCs w:val="20"/>
              </w:rPr>
              <w:t>14462.8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7E40579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40302">
              <w:rPr>
                <w:rFonts w:cs="Times New Roman"/>
                <w:sz w:val="20"/>
                <w:szCs w:val="20"/>
              </w:rPr>
              <w:t>14537.4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B2D6EA" w14:textId="77777777" w:rsidR="003E2FF7" w:rsidRPr="00DA198B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4EB8E53" w14:textId="77777777" w:rsidR="003E2FF7" w:rsidRPr="000B5A9C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24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01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7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BBFCC49" w14:textId="77777777" w:rsidR="003E2FF7" w:rsidRPr="000B5A9C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92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76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76</w:t>
            </w:r>
          </w:p>
        </w:tc>
      </w:tr>
      <w:tr w:rsidR="003E2FF7" w:rsidRPr="000D2685" w14:paraId="4391F2FA" w14:textId="77777777" w:rsidTr="0026760C">
        <w:trPr>
          <w:trHeight w:val="485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52810" w14:textId="77777777" w:rsidR="003E2FF7" w:rsidRPr="000B5A9C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 xml:space="preserve">4 Class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EA662" w14:textId="77777777" w:rsidR="003E2FF7" w:rsidRPr="000B5A9C" w:rsidRDefault="003E2FF7" w:rsidP="0026760C">
            <w:pPr>
              <w:ind w:left="24"/>
              <w:rPr>
                <w:rFonts w:cs="Times New Roman"/>
                <w:sz w:val="20"/>
                <w:szCs w:val="20"/>
                <w:lang w:val="fi-FI"/>
              </w:rPr>
            </w:pPr>
            <w:r w:rsidRPr="000D2685">
              <w:rPr>
                <w:rFonts w:cs="Times New Roman"/>
                <w:sz w:val="20"/>
                <w:szCs w:val="20"/>
                <w:lang w:val="fi-FI"/>
              </w:rPr>
              <w:t>-7199.5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1DCC4" w14:textId="77777777" w:rsidR="003E2FF7" w:rsidRPr="000B5A9C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0D2685">
              <w:rPr>
                <w:rFonts w:cs="Times New Roman"/>
                <w:sz w:val="20"/>
                <w:szCs w:val="20"/>
                <w:lang w:val="fi-FI"/>
              </w:rPr>
              <w:t>14441.0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F289" w14:textId="77777777" w:rsidR="003E2FF7" w:rsidRPr="000B5A9C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0D2685">
              <w:rPr>
                <w:rFonts w:cs="Times New Roman"/>
                <w:sz w:val="20"/>
                <w:szCs w:val="20"/>
                <w:lang w:val="fi-FI"/>
              </w:rPr>
              <w:t>14528.1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7FD6" w14:textId="77777777" w:rsidR="003E2FF7" w:rsidRPr="000B5A9C" w:rsidRDefault="003E2FF7" w:rsidP="0026760C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>
              <w:rPr>
                <w:rFonts w:cs="Times New Roman"/>
                <w:sz w:val="20"/>
                <w:szCs w:val="20"/>
                <w:lang w:val="fi-FI"/>
              </w:rPr>
              <w:t>.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3F734" w14:textId="77777777" w:rsidR="003E2FF7" w:rsidRPr="000B5A9C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13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67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18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06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6428" w14:textId="77777777" w:rsidR="003E2FF7" w:rsidRPr="00855192" w:rsidRDefault="003E2FF7" w:rsidP="0026760C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855192">
              <w:rPr>
                <w:rFonts w:cs="Times New Roman"/>
                <w:sz w:val="20"/>
                <w:szCs w:val="20"/>
                <w:lang w:val="sv-SE"/>
              </w:rPr>
              <w:t>.</w:t>
            </w:r>
            <w:r>
              <w:rPr>
                <w:rFonts w:cs="Times New Roman"/>
                <w:sz w:val="20"/>
                <w:szCs w:val="20"/>
                <w:lang w:val="sv-SE"/>
              </w:rPr>
              <w:t>89</w:t>
            </w:r>
            <w:r w:rsidRPr="00855192">
              <w:rPr>
                <w:rFonts w:cs="Times New Roman"/>
                <w:sz w:val="20"/>
                <w:szCs w:val="20"/>
                <w:lang w:val="sv-SE"/>
              </w:rPr>
              <w:t>/.</w:t>
            </w:r>
            <w:r>
              <w:rPr>
                <w:rFonts w:cs="Times New Roman"/>
                <w:sz w:val="20"/>
                <w:szCs w:val="20"/>
                <w:lang w:val="sv-SE"/>
              </w:rPr>
              <w:t>95</w:t>
            </w:r>
            <w:r w:rsidRPr="00855192">
              <w:rPr>
                <w:rFonts w:cs="Times New Roman"/>
                <w:sz w:val="20"/>
                <w:szCs w:val="20"/>
                <w:lang w:val="sv-SE"/>
              </w:rPr>
              <w:t>/.</w:t>
            </w:r>
            <w:r>
              <w:rPr>
                <w:rFonts w:cs="Times New Roman"/>
                <w:sz w:val="20"/>
                <w:szCs w:val="20"/>
                <w:lang w:val="sv-SE"/>
              </w:rPr>
              <w:t>83/1</w:t>
            </w:r>
          </w:p>
        </w:tc>
      </w:tr>
    </w:tbl>
    <w:p w14:paraId="51232D3F" w14:textId="77777777" w:rsidR="003E2FF7" w:rsidRDefault="003E2FF7" w:rsidP="003E2FF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pPr w:leftFromText="141" w:rightFromText="141" w:vertAnchor="page" w:horzAnchor="margin" w:tblpY="7691"/>
        <w:tblW w:w="9647" w:type="dxa"/>
        <w:tblLayout w:type="fixed"/>
        <w:tblLook w:val="04A0" w:firstRow="1" w:lastRow="0" w:firstColumn="1" w:lastColumn="0" w:noHBand="0" w:noVBand="1"/>
      </w:tblPr>
      <w:tblGrid>
        <w:gridCol w:w="982"/>
        <w:gridCol w:w="1262"/>
        <w:gridCol w:w="1121"/>
        <w:gridCol w:w="1121"/>
        <w:gridCol w:w="947"/>
        <w:gridCol w:w="1860"/>
        <w:gridCol w:w="2354"/>
      </w:tblGrid>
      <w:tr w:rsidR="003E2FF7" w:rsidRPr="00543027" w14:paraId="50B59DE0" w14:textId="77777777" w:rsidTr="003E2FF7">
        <w:trPr>
          <w:trHeight w:val="437"/>
        </w:trPr>
        <w:tc>
          <w:tcPr>
            <w:tcW w:w="9647" w:type="dxa"/>
            <w:gridSpan w:val="7"/>
            <w:tcBorders>
              <w:left w:val="nil"/>
              <w:bottom w:val="nil"/>
              <w:right w:val="nil"/>
            </w:tcBorders>
          </w:tcPr>
          <w:p w14:paraId="4D8BB9AE" w14:textId="77777777" w:rsidR="003E2FF7" w:rsidRDefault="003E2FF7" w:rsidP="003E2FF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ble S1. Model Fit Indices for SCL classes</w:t>
            </w:r>
          </w:p>
          <w:p w14:paraId="045F225B" w14:textId="77777777" w:rsidR="003E2FF7" w:rsidRPr="00DA198B" w:rsidRDefault="003E2FF7" w:rsidP="003E2FF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3E2FF7" w:rsidRPr="00543027" w14:paraId="4828B64B" w14:textId="77777777" w:rsidTr="003E2FF7">
        <w:trPr>
          <w:trHeight w:val="437"/>
        </w:trPr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627689A4" w14:textId="77777777" w:rsidR="003E2FF7" w:rsidRPr="00417F40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788B4EA9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Log</w:t>
            </w:r>
            <w:proofErr w:type="spellEnd"/>
            <w:r w:rsidRPr="00DA198B">
              <w:rPr>
                <w:rFonts w:cs="Times New Roman"/>
                <w:sz w:val="20"/>
                <w:szCs w:val="20"/>
                <w:lang w:val="fi-FI"/>
              </w:rPr>
              <w:t xml:space="preserve"> L.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1355B3CA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>AIC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59DF12BD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>BIC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5DDECC01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Entropy</w:t>
            </w:r>
            <w:proofErr w:type="spellEnd"/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4745190E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DA198B">
              <w:rPr>
                <w:rFonts w:cs="Times New Roman"/>
                <w:sz w:val="20"/>
                <w:szCs w:val="20"/>
                <w:lang w:val="fi-FI"/>
              </w:rPr>
              <w:t xml:space="preserve">Class </w:t>
            </w:r>
            <w:proofErr w:type="spellStart"/>
            <w:r w:rsidRPr="00DA198B">
              <w:rPr>
                <w:rFonts w:cs="Times New Roman"/>
                <w:sz w:val="20"/>
                <w:szCs w:val="20"/>
                <w:lang w:val="fi-FI"/>
              </w:rPr>
              <w:t>Proportions</w:t>
            </w:r>
            <w:proofErr w:type="spellEnd"/>
          </w:p>
        </w:tc>
        <w:tc>
          <w:tcPr>
            <w:tcW w:w="2354" w:type="dxa"/>
            <w:tcBorders>
              <w:left w:val="nil"/>
              <w:bottom w:val="single" w:sz="4" w:space="0" w:color="auto"/>
              <w:right w:val="nil"/>
            </w:tcBorders>
          </w:tcPr>
          <w:p w14:paraId="40DF0DFF" w14:textId="77777777" w:rsidR="003E2FF7" w:rsidRPr="00DA198B" w:rsidRDefault="003E2FF7" w:rsidP="003E2FF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Average Latent Class Posterior Probabilities</w:t>
            </w:r>
          </w:p>
        </w:tc>
      </w:tr>
      <w:tr w:rsidR="003E2FF7" w:rsidRPr="00543027" w14:paraId="2E349DE8" w14:textId="77777777" w:rsidTr="003E2FF7">
        <w:trPr>
          <w:trHeight w:val="376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CE64019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5EBA8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E4714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982D7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D2AE7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3AD9F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86E1A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E2FF7" w:rsidRPr="00543027" w14:paraId="224F4E6A" w14:textId="77777777" w:rsidTr="003E2FF7">
        <w:trPr>
          <w:trHeight w:val="451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39AAB8B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 xml:space="preserve">1 </w:t>
            </w:r>
            <w:r>
              <w:rPr>
                <w:rFonts w:cs="Times New Roman"/>
                <w:sz w:val="20"/>
                <w:szCs w:val="20"/>
              </w:rPr>
              <w:t>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B3BA4D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B84AF1">
              <w:rPr>
                <w:rFonts w:cs="Times New Roman"/>
                <w:sz w:val="20"/>
                <w:szCs w:val="20"/>
              </w:rPr>
              <w:t>-6308.3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CFF0EC3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B84AF1">
              <w:rPr>
                <w:rFonts w:cs="Times New Roman"/>
                <w:sz w:val="20"/>
                <w:szCs w:val="20"/>
              </w:rPr>
              <w:t>12638.7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FE6332C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B84AF1">
              <w:rPr>
                <w:rFonts w:cs="Times New Roman"/>
                <w:sz w:val="20"/>
                <w:szCs w:val="20"/>
              </w:rPr>
              <w:t>12684.3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45DAC7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BE6DC2F" w14:textId="77777777" w:rsidR="003E2FF7" w:rsidRPr="00DA198B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299D363" w14:textId="77777777" w:rsidR="003E2FF7" w:rsidRPr="00DA198B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3E2FF7" w:rsidRPr="00543027" w14:paraId="6A27A29F" w14:textId="77777777" w:rsidTr="003E2FF7">
        <w:trPr>
          <w:trHeight w:val="43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77FFCFE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2 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1976DC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B84AF1">
              <w:rPr>
                <w:sz w:val="20"/>
              </w:rPr>
              <w:t>-6197.9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FF1C6EA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9B3A66">
              <w:rPr>
                <w:rFonts w:cs="Times New Roman"/>
                <w:sz w:val="20"/>
                <w:szCs w:val="20"/>
              </w:rPr>
              <w:t>12423.9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968D58D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9B3A66">
              <w:rPr>
                <w:rFonts w:cs="Times New Roman"/>
                <w:sz w:val="20"/>
                <w:szCs w:val="20"/>
              </w:rPr>
              <w:t>12481.9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D55433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0BD110" w14:textId="77777777" w:rsidR="003E2FF7" w:rsidRPr="00DA198B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/.8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46036EB" w14:textId="77777777" w:rsidR="003E2FF7" w:rsidRPr="00DA198B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/.99</w:t>
            </w:r>
          </w:p>
        </w:tc>
      </w:tr>
      <w:tr w:rsidR="003E2FF7" w:rsidRPr="008C1009" w14:paraId="00318B23" w14:textId="77777777" w:rsidTr="003E2FF7">
        <w:trPr>
          <w:trHeight w:val="43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D969205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DA198B">
              <w:rPr>
                <w:rFonts w:cs="Times New Roman"/>
                <w:sz w:val="20"/>
                <w:szCs w:val="20"/>
              </w:rPr>
              <w:t>3 Cl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6C7EA4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8C1009">
              <w:rPr>
                <w:rFonts w:cs="Times New Roman"/>
                <w:sz w:val="20"/>
                <w:szCs w:val="20"/>
              </w:rPr>
              <w:t>-6128.0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1433597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8C1009">
              <w:rPr>
                <w:rFonts w:cs="Times New Roman"/>
                <w:sz w:val="20"/>
                <w:szCs w:val="20"/>
              </w:rPr>
              <w:t>12290.1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6BBDCA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8C1009">
              <w:rPr>
                <w:rFonts w:cs="Times New Roman"/>
                <w:sz w:val="20"/>
                <w:szCs w:val="20"/>
              </w:rPr>
              <w:t>12360.6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5CE9B8" w14:textId="77777777" w:rsidR="003E2FF7" w:rsidRPr="00DA198B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7EEAB9" w14:textId="77777777" w:rsidR="003E2FF7" w:rsidRPr="000B5A9C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83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07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1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CFF7B7F" w14:textId="77777777" w:rsidR="003E2FF7" w:rsidRPr="000B5A9C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99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95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91</w:t>
            </w:r>
          </w:p>
        </w:tc>
      </w:tr>
      <w:tr w:rsidR="003E2FF7" w:rsidRPr="008C1009" w14:paraId="1434CD1F" w14:textId="77777777" w:rsidTr="003E2FF7">
        <w:trPr>
          <w:trHeight w:val="485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36295" w14:textId="77777777" w:rsidR="003E2FF7" w:rsidRPr="000B5A9C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 xml:space="preserve">4 Class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9AFB2" w14:textId="77777777" w:rsidR="003E2FF7" w:rsidRPr="000B5A9C" w:rsidRDefault="003E2FF7" w:rsidP="003E2FF7">
            <w:pPr>
              <w:ind w:left="24"/>
              <w:rPr>
                <w:rFonts w:cs="Times New Roman"/>
                <w:sz w:val="20"/>
                <w:szCs w:val="20"/>
                <w:lang w:val="fi-FI"/>
              </w:rPr>
            </w:pPr>
            <w:r w:rsidRPr="003829AD">
              <w:rPr>
                <w:rFonts w:cs="Times New Roman"/>
                <w:sz w:val="20"/>
                <w:szCs w:val="20"/>
                <w:lang w:val="fi-FI"/>
              </w:rPr>
              <w:t>-6074.7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5FF0B" w14:textId="77777777" w:rsidR="003E2FF7" w:rsidRPr="000B5A9C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3829AD">
              <w:rPr>
                <w:rFonts w:cs="Times New Roman"/>
                <w:sz w:val="20"/>
                <w:szCs w:val="20"/>
                <w:lang w:val="fi-FI"/>
              </w:rPr>
              <w:t>12189.5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62D34" w14:textId="77777777" w:rsidR="003E2FF7" w:rsidRPr="000B5A9C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3829AD">
              <w:rPr>
                <w:rFonts w:cs="Times New Roman"/>
                <w:sz w:val="20"/>
                <w:szCs w:val="20"/>
                <w:lang w:val="fi-FI"/>
              </w:rPr>
              <w:t>12272.4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0FF88" w14:textId="77777777" w:rsidR="003E2FF7" w:rsidRPr="000B5A9C" w:rsidRDefault="003E2FF7" w:rsidP="003E2FF7">
            <w:pPr>
              <w:pStyle w:val="ListParagraph"/>
              <w:ind w:left="0"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>
              <w:rPr>
                <w:rFonts w:cs="Times New Roman"/>
                <w:sz w:val="20"/>
                <w:szCs w:val="20"/>
                <w:lang w:val="fi-FI"/>
              </w:rPr>
              <w:t>.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7BD81" w14:textId="77777777" w:rsidR="003E2FF7" w:rsidRPr="000B5A9C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0B5A9C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07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01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80</w:t>
            </w:r>
            <w:r w:rsidRPr="000B5A9C">
              <w:rPr>
                <w:rFonts w:cs="Times New Roman"/>
                <w:sz w:val="20"/>
                <w:szCs w:val="20"/>
                <w:lang w:val="fi-FI"/>
              </w:rPr>
              <w:t>/.</w:t>
            </w:r>
            <w:r>
              <w:rPr>
                <w:rFonts w:cs="Times New Roman"/>
                <w:sz w:val="20"/>
                <w:szCs w:val="20"/>
                <w:lang w:val="fi-FI"/>
              </w:rPr>
              <w:t>12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C112" w14:textId="77777777" w:rsidR="003E2FF7" w:rsidRPr="008C1009" w:rsidRDefault="003E2FF7" w:rsidP="003E2FF7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8C1009">
              <w:rPr>
                <w:rFonts w:cs="Times New Roman"/>
                <w:sz w:val="20"/>
                <w:szCs w:val="20"/>
                <w:lang w:val="fi-FI"/>
              </w:rPr>
              <w:t>.</w:t>
            </w:r>
            <w:r>
              <w:rPr>
                <w:rFonts w:cs="Times New Roman"/>
                <w:sz w:val="20"/>
                <w:szCs w:val="20"/>
                <w:lang w:val="fi-FI"/>
              </w:rPr>
              <w:t>94/1/.99/.92</w:t>
            </w:r>
          </w:p>
        </w:tc>
      </w:tr>
    </w:tbl>
    <w:p w14:paraId="40F147D7" w14:textId="77777777" w:rsidR="0033109F" w:rsidRDefault="0076077A"/>
    <w:sectPr w:rsidR="0033109F" w:rsidSect="00DB0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F7"/>
    <w:rsid w:val="001873D5"/>
    <w:rsid w:val="003E2FF7"/>
    <w:rsid w:val="0076077A"/>
    <w:rsid w:val="00DB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0188"/>
  <w14:defaultImageDpi w14:val="32767"/>
  <w15:chartTrackingRefBased/>
  <w15:docId w15:val="{1DDA9951-B90E-9040-9003-E2F0075E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FF7"/>
    <w:pPr>
      <w:spacing w:after="160"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3E2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Holmberg</dc:creator>
  <cp:keywords/>
  <dc:description/>
  <cp:lastModifiedBy>Eeva Holmberg</cp:lastModifiedBy>
  <cp:revision>1</cp:revision>
  <dcterms:created xsi:type="dcterms:W3CDTF">2021-10-27T10:38:00Z</dcterms:created>
  <dcterms:modified xsi:type="dcterms:W3CDTF">2021-10-27T11:43:00Z</dcterms:modified>
</cp:coreProperties>
</file>